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F80A3" w14:textId="77777777" w:rsidR="003B4C23" w:rsidRPr="00664773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9fJvbBe_dnHUaC8Sbhgx43QkYgIcuagZPFr8kayuphivCQlTA9kr-PTgS9fTyHofWS1WGdnYrLrEUoWYzZQVpMsBdWeUJNyyRy-Bv47XUrd9vdGECRatr2ckYRa69RxPojsU-Ukj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3EEF5CCB" wp14:editId="7FC7B34E">
            <wp:extent cx="4800600" cy="1828800"/>
            <wp:effectExtent l="0" t="0" r="0" b="0"/>
            <wp:docPr id="55" name="Picture 55" descr="https://lh5.googleusercontent.com/9fJvbBe_dnHUaC8Sbhgx43QkYgIcuagZPFr8kayuphivCQlTA9kr-PTgS9fTyHofWS1WGdnYrLrEUoWYzZQVpMsBdWeUJNyyRy-Bv47XUrd9vdGECRatr2ckYRa69RxPojsU-Uk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 descr="https://lh5.googleusercontent.com/9fJvbBe_dnHUaC8Sbhgx43QkYgIcuagZPFr8kayuphivCQlTA9kr-PTgS9fTyHofWS1WGdnYrLrEUoWYzZQVpMsBdWeUJNyyRy-Bv47XUrd9vdGECRatr2ckYRa69RxPojsU-Ukj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9fJvbBe_dnHUaC8Sbhgx43QkYgIcuagZPFr8kayuphivCQlTA9kr-PTgS9fTyHofWS1WGdnYrLrEUoWYzZQVpMsBdWeUJNyyRy-Bv47XUrd9vdGECRatr2ckYRa69RxPojsU-Ukj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06A9ABEF" w14:textId="778011C6" w:rsidR="003B4C23" w:rsidRDefault="00362C11" w:rsidP="00BE1154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362C11">
        <w:rPr>
          <w:rFonts w:ascii="Arial" w:eastAsia="Times New Roman" w:hAnsi="Arial" w:cs="Arial"/>
          <w:b/>
          <w:color w:val="000000"/>
          <w:sz w:val="22"/>
          <w:szCs w:val="22"/>
        </w:rPr>
        <w:t>Supplemental Figure S10. Percent change T1Gd radius vs cycles of TMZ and pre-adjuvant D/rho by MGMT methylation status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Pr="00362C11">
        <w:rPr>
          <w:rFonts w:ascii="Arial" w:eastAsia="Times New Roman" w:hAnsi="Arial" w:cs="Arial"/>
          <w:b/>
          <w:color w:val="000000"/>
          <w:sz w:val="22"/>
          <w:szCs w:val="22"/>
        </w:rPr>
        <w:t>for subjects with more</w:t>
      </w:r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than 12 weeks between end of XRT and post-adjuvant imaging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 xml:space="preserve"> and methylation status available (n=19)</w:t>
      </w:r>
      <w:r w:rsidRPr="00362C11">
        <w:rPr>
          <w:rFonts w:ascii="Arial" w:eastAsia="Times New Roman" w:hAnsi="Arial" w:cs="Arial"/>
          <w:b/>
          <w:color w:val="000000"/>
          <w:sz w:val="22"/>
          <w:szCs w:val="22"/>
        </w:rPr>
        <w:t>.</w:t>
      </w:r>
      <w:r w:rsidRPr="00362C1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>Similar to Figure 5, methylated patients (n=9) show a clearer correlation between cycles of TMZ received and change in tumor size. Unmethylated tumors (n=10). tend to be more nodular compared to the methylated ones.</w:t>
      </w:r>
      <w:bookmarkStart w:id="0" w:name="_GoBack"/>
      <w:bookmarkEnd w:id="0"/>
    </w:p>
    <w:sectPr w:rsidR="003B4C23" w:rsidSect="00707A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7E1F58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7E1F58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7E1F58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7E1F58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7E1F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F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7E1F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2:00Z</dcterms:modified>
</cp:coreProperties>
</file>